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1FE9" w:rsidRDefault="007734A7" w:rsidP="004B1F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4B1F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03B0">
        <w:rPr>
          <w:rFonts w:ascii="Times New Roman" w:hAnsi="Times New Roman" w:cs="Times New Roman"/>
          <w:b/>
          <w:sz w:val="24"/>
          <w:szCs w:val="24"/>
        </w:rPr>
        <w:t>File</w:t>
      </w:r>
      <w:r w:rsidR="004B1FE9" w:rsidRPr="00606B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100F9">
        <w:rPr>
          <w:rFonts w:ascii="Times New Roman" w:hAnsi="Times New Roman" w:cs="Times New Roman"/>
          <w:b/>
          <w:sz w:val="24"/>
          <w:szCs w:val="24"/>
        </w:rPr>
        <w:t>1</w:t>
      </w:r>
      <w:r w:rsidR="004B1FE9">
        <w:rPr>
          <w:rFonts w:ascii="Times New Roman" w:hAnsi="Times New Roman" w:cs="Times New Roman"/>
          <w:b/>
          <w:sz w:val="24"/>
          <w:szCs w:val="24"/>
        </w:rPr>
        <w:t>.</w:t>
      </w:r>
      <w:r w:rsidR="004B1FE9" w:rsidRPr="00606B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1FE9" w:rsidRPr="00606BE8">
        <w:rPr>
          <w:rFonts w:ascii="Times New Roman" w:hAnsi="Times New Roman" w:cs="Times New Roman"/>
          <w:sz w:val="24"/>
          <w:szCs w:val="24"/>
        </w:rPr>
        <w:t xml:space="preserve">Gene ontology analysis </w:t>
      </w:r>
      <w:r w:rsidR="004B1FE9">
        <w:rPr>
          <w:rFonts w:ascii="Times New Roman" w:hAnsi="Times New Roman" w:cs="Times New Roman"/>
          <w:sz w:val="24"/>
          <w:szCs w:val="24"/>
        </w:rPr>
        <w:t xml:space="preserve">on the genes with significantly decreased DMC in the post-surgery data </w:t>
      </w:r>
      <w:r w:rsidR="004B1FE9" w:rsidRPr="0026733F">
        <w:rPr>
          <w:rFonts w:ascii="Times New Roman" w:hAnsi="Times New Roman" w:cs="Times New Roman"/>
          <w:i/>
          <w:sz w:val="24"/>
          <w:szCs w:val="24"/>
        </w:rPr>
        <w:t>versus</w:t>
      </w:r>
      <w:r w:rsidR="004B1FE9">
        <w:rPr>
          <w:rFonts w:ascii="Times New Roman" w:hAnsi="Times New Roman" w:cs="Times New Roman"/>
          <w:sz w:val="24"/>
          <w:szCs w:val="24"/>
        </w:rPr>
        <w:t xml:space="preserve"> pre-surgery</w:t>
      </w:r>
    </w:p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7"/>
        <w:gridCol w:w="2757"/>
        <w:gridCol w:w="1252"/>
        <w:gridCol w:w="5999"/>
        <w:gridCol w:w="1705"/>
      </w:tblGrid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 Valu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 Enrichment</w:t>
            </w:r>
          </w:p>
        </w:tc>
      </w:tr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:0003677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binding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6B, ZNF275, NDN, PRR12, TBX1, POLRMT, ISL2, HOXC12, HOXA3, HOXA4, ZNF317, SIM1, PITX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</w:tr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:0051252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RNA metabolic process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275, ISL2, HOXC12, HOXA3, HOXA4, NDN, ZNF317, CASK, TBX1, PABPC1, SIM1, PITX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</w:tr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:0007389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tern specification process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5A, HOXA3, HOXA4, TBX1, PITX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4</w:t>
            </w:r>
          </w:p>
        </w:tc>
      </w:tr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:0048562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ryonic organ morphogenesis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4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XA3, HOXA4, ALDH1A3, TBX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2</w:t>
            </w:r>
          </w:p>
        </w:tc>
      </w:tr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:0006928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motion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3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5A, ISL2, NDN, LYST, MAPK8IP3, TBX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8</w:t>
            </w:r>
          </w:p>
        </w:tc>
      </w:tr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:0048704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ryonic skeletal system morphogenesis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0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XA3, HOXA4, TBX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4</w:t>
            </w:r>
          </w:p>
        </w:tc>
      </w:tr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:0048568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ryonic organ development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1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XA3, HOXA4, ALDH1A3, TBX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9</w:t>
            </w:r>
          </w:p>
        </w:tc>
      </w:tr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:0006355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transcription, DNA-dependent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275, ISL2, HOXC12, HOXA3, HOXA4, NDN, ZNF317, CASK, TBX1, SIM1, PITX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</w:tr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:0048666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n development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5A, ISL2, FSCN2, NDN, MAPK8IP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</w:t>
            </w:r>
          </w:p>
        </w:tc>
      </w:tr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:0043565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-specific DNA binding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3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L2, HOXC12, HOXA3, HOXA4, TBX1, PITX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</w:tr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:0007409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onogenesis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4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5A, ISL2, NDN, MAPK8IP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1</w:t>
            </w:r>
          </w:p>
        </w:tc>
      </w:tr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:0035270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rine system development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</w:t>
            </w:r>
            <w:bookmarkStart w:id="0" w:name="_GoBack"/>
            <w:bookmarkEnd w:id="0"/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3, ALDH1A3, TBX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0</w:t>
            </w:r>
          </w:p>
        </w:tc>
      </w:tr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iological Processes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17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thyroid gland development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0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XA3, TBX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.84</w:t>
            </w:r>
          </w:p>
        </w:tc>
      </w:tr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:0048667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morphogenesis involved in neuron differentiation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3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5A, ISL2, NDN, MAPK8IP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0</w:t>
            </w:r>
          </w:p>
        </w:tc>
      </w:tr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:0048706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ryonic skeletal system development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9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XA3, HOXA4, TBX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6</w:t>
            </w:r>
          </w:p>
        </w:tc>
      </w:tr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:0048812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n projection morphogenesis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1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5A, ISL2, NDN, MAPK8IP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6</w:t>
            </w:r>
          </w:p>
        </w:tc>
      </w:tr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:0003700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factor activity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8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L2, HOXC12, HOXA3, HOXA4, TBX1, SIM1, PITX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</w:tr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:0000904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morphogenesis involved in differentiation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0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5A, ISL2, NDN, MAPK8IP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4</w:t>
            </w:r>
          </w:p>
        </w:tc>
      </w:tr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:0048858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projection morphogenesis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2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5A, ISL2, NDN, MAPK8IP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1</w:t>
            </w:r>
          </w:p>
        </w:tc>
      </w:tr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:0030182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n differentiation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3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5A, ISL2, FSCN2, NDN, MAPK8IP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</w:tr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:0031175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n projection development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0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5A, ISL2, NDN, MAPK8IP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</w:tr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:0032990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part morphogenesis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0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5A, ISL2, NDN, MAPK8IP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</w:tr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:0007411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on guidance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5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5A, ISL2, MAPK8IP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4</w:t>
            </w:r>
          </w:p>
        </w:tc>
      </w:tr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:0030878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yroid gland development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8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XA3, TBX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42</w:t>
            </w:r>
          </w:p>
        </w:tc>
      </w:tr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:0060541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y system development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0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H1A3, ANO1, MAPK8IP3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4</w:t>
            </w:r>
          </w:p>
        </w:tc>
      </w:tr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:0048705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eletal system morphogenesis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1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XA3, HOXA4, TBX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5</w:t>
            </w:r>
          </w:p>
        </w:tc>
      </w:tr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iological Processes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:0048598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ryonic morphogenesis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3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XA3, HOXA4, ALDH1A3, TBX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4</w:t>
            </w:r>
          </w:p>
        </w:tc>
      </w:tr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:0048732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nd development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0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XA3, ALDH1A3, TBX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9</w:t>
            </w:r>
          </w:p>
        </w:tc>
      </w:tr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:0009952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/posterior pattern formation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1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XA3, HOXA4, TBX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8</w:t>
            </w:r>
          </w:p>
        </w:tc>
      </w:tr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transcription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3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275, ISL2, HOXC12, HOXA3, HOXA4, NDN, ZNF317, SETD1A, CASK, TBX1, SIM1, PITX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</w:tr>
      <w:tr w:rsidR="004B1FE9" w:rsidRPr="00BC69CF" w:rsidTr="00E90526">
        <w:trPr>
          <w:trHeight w:val="300"/>
        </w:trPr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Processes</w:t>
            </w:r>
          </w:p>
        </w:tc>
        <w:tc>
          <w:tcPr>
            <w:tcW w:w="2757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:0043009 </w:t>
            </w:r>
            <w:r w:rsidRPr="008B00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</w:t>
            </w: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rdate embryonic development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7</w:t>
            </w:r>
          </w:p>
        </w:tc>
        <w:tc>
          <w:tcPr>
            <w:tcW w:w="5999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XA3, HOXA4, MAPK8IP3, TBX1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4B1FE9" w:rsidRPr="00BC69CF" w:rsidRDefault="004B1FE9" w:rsidP="00E905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69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</w:tr>
    </w:tbl>
    <w:p w:rsidR="004B1FE9" w:rsidRPr="00606BE8" w:rsidRDefault="004B1FE9" w:rsidP="004B1F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e ontology analysis performed in DAVID (</w:t>
      </w:r>
      <w:hyperlink r:id="rId4" w:history="1">
        <w:r w:rsidRPr="00CA2CED">
          <w:rPr>
            <w:rStyle w:val="Hyperlink"/>
            <w:rFonts w:ascii="Times New Roman" w:hAnsi="Times New Roman" w:cs="Times New Roman"/>
            <w:sz w:val="24"/>
            <w:szCs w:val="24"/>
          </w:rPr>
          <w:t>https://david.ncifcrf.gov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). Data organized by P value significance. </w:t>
      </w:r>
      <w:r w:rsidRPr="00606BE8">
        <w:rPr>
          <w:rFonts w:ascii="Times New Roman" w:hAnsi="Times New Roman" w:cs="Times New Roman"/>
          <w:sz w:val="24"/>
          <w:szCs w:val="24"/>
        </w:rPr>
        <w:t>*P value is uncorrecte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B1FE9" w:rsidRDefault="004B1FE9" w:rsidP="004B1FE9">
      <w:pPr>
        <w:rPr>
          <w:rFonts w:ascii="Times New Roman" w:hAnsi="Times New Roman" w:cs="Times New Roman"/>
          <w:b/>
          <w:sz w:val="24"/>
          <w:szCs w:val="24"/>
        </w:rPr>
      </w:pPr>
    </w:p>
    <w:sectPr w:rsidR="004B1FE9" w:rsidSect="00891A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A60"/>
    <w:rsid w:val="0002610D"/>
    <w:rsid w:val="001100F9"/>
    <w:rsid w:val="00112CC0"/>
    <w:rsid w:val="00122B32"/>
    <w:rsid w:val="001C58C6"/>
    <w:rsid w:val="0026733F"/>
    <w:rsid w:val="00484673"/>
    <w:rsid w:val="004B1FE9"/>
    <w:rsid w:val="005025F8"/>
    <w:rsid w:val="0052361F"/>
    <w:rsid w:val="00593396"/>
    <w:rsid w:val="00596BB0"/>
    <w:rsid w:val="005C7E5A"/>
    <w:rsid w:val="005F38DF"/>
    <w:rsid w:val="00606BE8"/>
    <w:rsid w:val="006171CE"/>
    <w:rsid w:val="006C3165"/>
    <w:rsid w:val="007734A7"/>
    <w:rsid w:val="00883B5E"/>
    <w:rsid w:val="00891A60"/>
    <w:rsid w:val="008B0003"/>
    <w:rsid w:val="008D346D"/>
    <w:rsid w:val="00942D1F"/>
    <w:rsid w:val="009C52C7"/>
    <w:rsid w:val="00AF7A23"/>
    <w:rsid w:val="00B57285"/>
    <w:rsid w:val="00BA4B17"/>
    <w:rsid w:val="00BC69CF"/>
    <w:rsid w:val="00D74366"/>
    <w:rsid w:val="00DD166E"/>
    <w:rsid w:val="00E103B0"/>
    <w:rsid w:val="00E671EC"/>
    <w:rsid w:val="00FE0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DDD9E6-2DE3-4A54-9561-5118E8CC0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69CF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4B1F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vid.ncifcrf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558</Words>
  <Characters>318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3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ttaLab</dc:creator>
  <cp:keywords/>
  <dc:description/>
  <cp:lastModifiedBy>ColettaLab</cp:lastModifiedBy>
  <cp:revision>9</cp:revision>
  <dcterms:created xsi:type="dcterms:W3CDTF">2020-06-03T21:54:00Z</dcterms:created>
  <dcterms:modified xsi:type="dcterms:W3CDTF">2021-01-08T18:59:00Z</dcterms:modified>
</cp:coreProperties>
</file>